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DF8" w:rsidRPr="000324B1" w:rsidRDefault="000E4DF8" w:rsidP="000E4DF8">
      <w:pPr>
        <w:rPr>
          <w:rFonts w:ascii="Arial" w:hAnsi="Arial" w:cs="Arial"/>
        </w:rPr>
      </w:pPr>
      <w:r>
        <w:rPr>
          <w:rFonts w:ascii="Arial" w:hAnsi="Arial" w:cs="Arial"/>
          <w:b/>
        </w:rPr>
        <w:t>S8 Table</w:t>
      </w:r>
      <w:r w:rsidRPr="000324B1">
        <w:rPr>
          <w:rFonts w:ascii="Arial" w:hAnsi="Arial" w:cs="Arial"/>
          <w:b/>
        </w:rPr>
        <w:t>. Summary of Q-RT-PCR expression results by gene, genetic line, and treatment.</w:t>
      </w:r>
      <w:r w:rsidRPr="000324B1">
        <w:rPr>
          <w:rFonts w:ascii="Arial" w:hAnsi="Arial" w:cs="Arial"/>
        </w:rPr>
        <w:t xml:space="preserve">  Gene name is given as human </w:t>
      </w:r>
      <w:proofErr w:type="spellStart"/>
      <w:r w:rsidRPr="000324B1">
        <w:rPr>
          <w:rFonts w:ascii="Arial" w:hAnsi="Arial" w:cs="Arial"/>
        </w:rPr>
        <w:t>ortholog</w:t>
      </w:r>
      <w:proofErr w:type="spellEnd"/>
      <w:r w:rsidRPr="000324B1">
        <w:rPr>
          <w:rFonts w:ascii="Arial" w:hAnsi="Arial" w:cs="Arial"/>
        </w:rPr>
        <w:t>.</w:t>
      </w:r>
    </w:p>
    <w:tbl>
      <w:tblPr>
        <w:tblW w:w="7619" w:type="dxa"/>
        <w:tblInd w:w="93" w:type="dxa"/>
        <w:tblLook w:val="04A0" w:firstRow="1" w:lastRow="0" w:firstColumn="1" w:lastColumn="0" w:noHBand="0" w:noVBand="1"/>
      </w:tblPr>
      <w:tblGrid>
        <w:gridCol w:w="1771"/>
        <w:gridCol w:w="670"/>
        <w:gridCol w:w="1310"/>
        <w:gridCol w:w="1337"/>
        <w:gridCol w:w="951"/>
        <w:gridCol w:w="1580"/>
      </w:tblGrid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bookmarkStart w:id="0" w:name="_GoBack"/>
            <w:r w:rsidRPr="000324B1">
              <w:rPr>
                <w:rFonts w:ascii="Arial" w:hAnsi="Arial" w:cs="Arial"/>
              </w:rPr>
              <w:t>Gen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Lin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Treatmen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Replicate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Me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Standard Error</w:t>
            </w:r>
          </w:p>
        </w:tc>
      </w:tr>
      <w:bookmarkEnd w:id="0"/>
      <w:tr w:rsidR="000E4DF8" w:rsidRPr="000324B1" w:rsidTr="009D4E52">
        <w:trPr>
          <w:trHeight w:val="300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TFDH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13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403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TFDH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.9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715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TFDH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1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396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TFDH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9.8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2.456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TF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328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TF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7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055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TF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213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TF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5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074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YT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3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769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YT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3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071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YT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226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YT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0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003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DNM1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267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DNM1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5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033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DNM1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250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DNM1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3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082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MFN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2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590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MFN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2.3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132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MFN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3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514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MFN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47.7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6.923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FIS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129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FIS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.2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245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FIS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3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572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FIS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0.7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922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MFN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243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MFN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4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273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MFN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132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MFN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2.1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350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OPA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2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428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OPA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3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071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OPA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133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OPA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3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239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DB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306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840D7E">
              <w:rPr>
                <w:rFonts w:ascii="Arial" w:hAnsi="Arial" w:cs="Arial"/>
              </w:rPr>
              <w:t>LDB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177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840D7E">
              <w:rPr>
                <w:rFonts w:ascii="Arial" w:hAnsi="Arial" w:cs="Arial"/>
              </w:rPr>
              <w:t>LDB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2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565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840D7E">
              <w:rPr>
                <w:rFonts w:ascii="Arial" w:hAnsi="Arial" w:cs="Arial"/>
              </w:rPr>
              <w:t>LDB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5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101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 xml:space="preserve">VEGFA / PDGFA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2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517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 xml:space="preserve">VEGFA / </w:t>
            </w:r>
            <w:r w:rsidRPr="000324B1">
              <w:rPr>
                <w:rFonts w:ascii="Arial" w:hAnsi="Arial" w:cs="Arial"/>
              </w:rPr>
              <w:lastRenderedPageBreak/>
              <w:t xml:space="preserve">PDGFA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lastRenderedPageBreak/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178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lastRenderedPageBreak/>
              <w:t xml:space="preserve">VEGFA / PDGFA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2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495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 xml:space="preserve">VEGFA / PDGFA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241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SD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194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SD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6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338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SD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157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SD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9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131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PPARGC1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084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PPARGC1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6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032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PPARGC1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4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911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PPARGC1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3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015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TFA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0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100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TFA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3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089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TFA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Contro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1.1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355</w:t>
            </w:r>
          </w:p>
        </w:tc>
      </w:tr>
      <w:tr w:rsidR="000E4DF8" w:rsidRPr="000324B1" w:rsidTr="009D4E52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TFA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Exerci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4.2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DF8" w:rsidRPr="000324B1" w:rsidRDefault="000E4DF8" w:rsidP="009D4E52">
            <w:pPr>
              <w:rPr>
                <w:rFonts w:ascii="Arial" w:hAnsi="Arial" w:cs="Arial"/>
              </w:rPr>
            </w:pPr>
            <w:r w:rsidRPr="000324B1">
              <w:rPr>
                <w:rFonts w:ascii="Arial" w:hAnsi="Arial" w:cs="Arial"/>
              </w:rPr>
              <w:t>0.618</w:t>
            </w:r>
          </w:p>
        </w:tc>
      </w:tr>
    </w:tbl>
    <w:p w:rsidR="002F3446" w:rsidRDefault="002F3446"/>
    <w:sectPr w:rsidR="002F3446" w:rsidSect="002F344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DF8"/>
    <w:rsid w:val="000E4DF8"/>
    <w:rsid w:val="002F3446"/>
    <w:rsid w:val="0060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37A4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DF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DF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3</Characters>
  <Application>Microsoft Macintosh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ed</dc:creator>
  <cp:keywords/>
  <dc:description/>
  <cp:lastModifiedBy>Laura Reed</cp:lastModifiedBy>
  <cp:revision>1</cp:revision>
  <dcterms:created xsi:type="dcterms:W3CDTF">2016-08-16T21:11:00Z</dcterms:created>
  <dcterms:modified xsi:type="dcterms:W3CDTF">2016-08-16T21:11:00Z</dcterms:modified>
</cp:coreProperties>
</file>